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10BDD" w14:textId="179DD7AB" w:rsidR="00ED4ED2" w:rsidRPr="009A79DB" w:rsidRDefault="0031479F" w:rsidP="00ED4ED2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Multimedia Appendix</w:t>
      </w:r>
      <w:r w:rsidR="00ED4ED2" w:rsidRPr="009A79D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97856" w:rsidRPr="009A79DB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ED4ED2" w:rsidRPr="009A79DB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ED4ED2" w:rsidRPr="009A79DB">
        <w:rPr>
          <w:rFonts w:ascii="Arial" w:hAnsi="Arial" w:cs="Arial"/>
          <w:sz w:val="20"/>
          <w:szCs w:val="20"/>
          <w:lang w:val="en-US"/>
        </w:rPr>
        <w:t xml:space="preserve">Overview of </w:t>
      </w:r>
      <w:r w:rsidRPr="009A79DB">
        <w:rPr>
          <w:rFonts w:ascii="Arial" w:hAnsi="Arial" w:cs="Arial"/>
          <w:sz w:val="20"/>
          <w:szCs w:val="20"/>
          <w:lang w:val="en-US"/>
        </w:rPr>
        <w:t>measures and operationalization</w:t>
      </w:r>
      <w:r w:rsidR="009A79DB" w:rsidRPr="009A79DB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2"/>
        <w:gridCol w:w="249"/>
        <w:gridCol w:w="1506"/>
        <w:gridCol w:w="1350"/>
        <w:gridCol w:w="1514"/>
        <w:gridCol w:w="2835"/>
        <w:gridCol w:w="2132"/>
        <w:gridCol w:w="1693"/>
        <w:gridCol w:w="1106"/>
      </w:tblGrid>
      <w:tr w:rsidR="00151D82" w:rsidRPr="009E41FE" w14:paraId="36F802DB" w14:textId="1040C3E7" w:rsidTr="005742C9">
        <w:trPr>
          <w:trHeight w:val="70"/>
        </w:trPr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1F70DD20" w14:textId="3AE4C6AC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Construct</w:t>
            </w:r>
          </w:p>
        </w:tc>
        <w:tc>
          <w:tcPr>
            <w:tcW w:w="249" w:type="dxa"/>
            <w:tcBorders>
              <w:left w:val="nil"/>
              <w:bottom w:val="single" w:sz="4" w:space="0" w:color="auto"/>
              <w:right w:val="nil"/>
            </w:tcBorders>
          </w:tcPr>
          <w:p w14:paraId="47DFE52C" w14:textId="0CF19AF4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6B6258DD" w14:textId="788012B1" w:rsidR="005C79D5" w:rsidRPr="009E41FE" w:rsidRDefault="00E66F42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 xml:space="preserve">Measurement </w:t>
            </w:r>
            <w:r w:rsidR="005C79D5" w:rsidRPr="009E41FE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B82D6E2" w14:textId="77777777" w:rsidR="009E41FE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 xml:space="preserve">No. of </w:t>
            </w:r>
          </w:p>
          <w:p w14:paraId="0C8A2030" w14:textId="04AAE794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Items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27D5ACE2" w14:textId="0ABCA5E2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Response Format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6FEF767" w14:textId="543E93EF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Operationalization / Scoring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355D6FB4" w14:textId="5B2DCC2E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Example Item/ Description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3991F522" w14:textId="545D84CC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A6B">
              <w:rPr>
                <w:rFonts w:ascii="Arial" w:hAnsi="Arial" w:cs="Arial"/>
                <w:b/>
                <w:sz w:val="20"/>
                <w:szCs w:val="20"/>
              </w:rPr>
              <w:t>Role in Analyses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1FA82E3E" w14:textId="42EA8235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6469A6" w:rsidRPr="009E41FE" w14:paraId="4AA291F1" w14:textId="77777777" w:rsidTr="008233D2">
        <w:trPr>
          <w:trHeight w:val="70"/>
        </w:trPr>
        <w:tc>
          <w:tcPr>
            <w:tcW w:w="14287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79C84E1" w14:textId="2F75F6F0" w:rsidR="006469A6" w:rsidRPr="009E41FE" w:rsidRDefault="006469A6" w:rsidP="006469A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Post-pandemic VBT Use</w:t>
            </w:r>
          </w:p>
        </w:tc>
      </w:tr>
      <w:tr w:rsidR="00151D82" w:rsidRPr="007C52B5" w14:paraId="2D8FC790" w14:textId="1202B247" w:rsidTr="005742C9">
        <w:tc>
          <w:tcPr>
            <w:tcW w:w="1902" w:type="dxa"/>
            <w:tcBorders>
              <w:left w:val="nil"/>
              <w:bottom w:val="nil"/>
              <w:right w:val="nil"/>
            </w:tcBorders>
          </w:tcPr>
          <w:p w14:paraId="657AF09B" w14:textId="5F47DA38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ost-pandemic VBT usage status 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</w:tcPr>
          <w:p w14:paraId="2043DFFA" w14:textId="2BD227CE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14:paraId="31CD5702" w14:textId="39C23BA1" w:rsidR="005C79D5" w:rsidRPr="009E41FE" w:rsidRDefault="00431F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Derived variabl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8184DE3" w14:textId="678741CC" w:rsidR="005C79D5" w:rsidRPr="009E41FE" w:rsidRDefault="00431F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41C09C81" w14:textId="797508E4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Derived</w:t>
            </w:r>
            <w:r w:rsidR="00431F61" w:rsidRPr="009E41FE">
              <w:rPr>
                <w:rFonts w:ascii="Arial" w:hAnsi="Arial" w:cs="Arial"/>
                <w:bCs/>
                <w:sz w:val="20"/>
                <w:szCs w:val="20"/>
              </w:rPr>
              <w:t xml:space="preserve"> (dichotomous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FBD4BA" w14:textId="77777777" w:rsidR="005C79D5" w:rsidRPr="009E41FE" w:rsidRDefault="005C79D5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lassified as user if ≥5 sessions with</w:t>
            </w:r>
          </w:p>
          <w:p w14:paraId="23607E7D" w14:textId="380D43B1" w:rsidR="005C79D5" w:rsidRPr="009E41FE" w:rsidRDefault="005C79D5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≥</w:t>
            </w:r>
            <w:r w:rsidR="00431F61" w:rsidRPr="009E41FE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68E59204" w14:textId="66F12384" w:rsidR="005C79D5" w:rsidRPr="009E41FE" w:rsidRDefault="00431F61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Based on </w:t>
            </w:r>
            <w:r w:rsidR="00B21854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he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ed number of VBT sessions and treated patients</w:t>
            </w:r>
          </w:p>
          <w:p w14:paraId="15340B57" w14:textId="219090E3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4BC3EDB2" w14:textId="2FDD56D0" w:rsidR="005C79D5" w:rsidRPr="009E41FE" w:rsidRDefault="00431F61" w:rsidP="00AB7F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Primary outcome</w:t>
            </w:r>
            <w:r w:rsidR="00EF0CF5" w:rsidRPr="00EF0CF5">
              <w:rPr>
                <w:rFonts w:ascii="Arial" w:hAnsi="Arial" w:cs="Arial"/>
                <w:sz w:val="20"/>
                <w:szCs w:val="20"/>
                <w:lang w:val="en-US"/>
              </w:rPr>
              <w:t xml:space="preserve">, grouping variable, </w:t>
            </w:r>
            <w:r w:rsidR="00EF0CF5">
              <w:rPr>
                <w:rFonts w:ascii="Arial" w:hAnsi="Arial" w:cs="Arial"/>
                <w:sz w:val="20"/>
                <w:szCs w:val="20"/>
                <w:lang w:val="en-US"/>
              </w:rPr>
              <w:t>between-cluster</w:t>
            </w:r>
            <w:r w:rsidR="00EF0CF5" w:rsidRPr="00EF0CF5">
              <w:rPr>
                <w:rFonts w:ascii="Arial" w:hAnsi="Arial" w:cs="Arial"/>
                <w:sz w:val="20"/>
                <w:szCs w:val="20"/>
                <w:lang w:val="en-US"/>
              </w:rPr>
              <w:t xml:space="preserve"> comparisons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2184DA75" w14:textId="6DEE6DA6" w:rsidR="005C79D5" w:rsidRPr="009E41FE" w:rsidRDefault="00431F61" w:rsidP="00AB7F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 xml:space="preserve">Adapted from </w:t>
            </w:r>
            <w:r w:rsidR="005C79D5" w:rsidRPr="009E41FE">
              <w:rPr>
                <w:rFonts w:ascii="Arial" w:hAnsi="Arial" w:cs="Arial"/>
                <w:sz w:val="20"/>
                <w:szCs w:val="20"/>
                <w:lang w:val="en-US"/>
              </w:rPr>
              <w:t>Leukhardt et al.</w:t>
            </w:r>
            <w:r w:rsidR="005F4C26">
              <w:rPr>
                <w:rFonts w:ascii="Arial" w:hAnsi="Arial" w:cs="Arial"/>
                <w:sz w:val="20"/>
                <w:szCs w:val="20"/>
                <w:lang w:val="en-US"/>
              </w:rPr>
              <w:t xml:space="preserve"> (2021) [11]</w:t>
            </w:r>
          </w:p>
          <w:p w14:paraId="0C7E18A6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90003" w:rsidRPr="009E41FE" w14:paraId="105A926C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E97223C" w14:textId="1A7B5EDB" w:rsidR="00690003" w:rsidRPr="009E41FE" w:rsidRDefault="00690003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pandemic VBT use (any use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7093C94" w14:textId="77777777" w:rsidR="00690003" w:rsidRPr="009E41FE" w:rsidRDefault="00690003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65B901" w14:textId="65503891" w:rsidR="00690003" w:rsidRPr="009E41FE" w:rsidRDefault="00690003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7740E4" w14:textId="5196F3EF" w:rsidR="00690003" w:rsidRPr="009E41FE" w:rsidRDefault="00690003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7014963" w14:textId="77D4BA39" w:rsidR="00690003" w:rsidRPr="009E41FE" w:rsidRDefault="00690003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ichotomous (yes/no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693DA5" w14:textId="75C05353" w:rsidR="00690003" w:rsidRPr="009E41FE" w:rsidRDefault="00B83092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</w:t>
            </w:r>
            <w:r w:rsidR="00690003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ving used VBT at least once (yes) or</w:t>
            </w:r>
            <w:r w:rsidR="00185FB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90003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(no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6EC53F" w14:textId="2BDDAF35" w:rsidR="00690003" w:rsidRPr="009E41FE" w:rsidRDefault="00690003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ave you used </w:t>
            </w:r>
            <w:r w:rsidR="00185FB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BT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t least once </w:t>
            </w:r>
            <w:r w:rsidR="00185FB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ince April 7, 2023 (lifting of COVID-19 restrictions)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391E7B7" w14:textId="539BC641" w:rsidR="00690003" w:rsidRPr="009E41FE" w:rsidRDefault="00690003" w:rsidP="00AB7F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filter ite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732B8D" w14:textId="6B4C79F7" w:rsidR="00690003" w:rsidRPr="009E41FE" w:rsidRDefault="00690003" w:rsidP="00AB7F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Study-specific</w:t>
            </w:r>
          </w:p>
        </w:tc>
      </w:tr>
      <w:tr w:rsidR="00185FBA" w:rsidRPr="009E41FE" w14:paraId="058FCFD3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F829D7D" w14:textId="2B74E780" w:rsidR="00185FBA" w:rsidRPr="009E41FE" w:rsidRDefault="00185FBA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pandemic VBT usage intensity (number of sessions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0E09601" w14:textId="77777777" w:rsidR="00185FBA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2E79D25" w14:textId="7C37D3B9" w:rsidR="00185FBA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848D27" w14:textId="04C24956" w:rsidR="00185FBA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27DCA0" w14:textId="26F38EB1" w:rsidR="00185FBA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pen-ended (numer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47963B" w14:textId="7DC220DA" w:rsidR="00185FBA" w:rsidRPr="009E41FE" w:rsidRDefault="00B83092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</w:t>
            </w:r>
            <w:r w:rsidR="00185FB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imated total number of VBT sessions conducted since April 7, 2023 (lifting of COVID-19 restrictions); continuous variable; contributed to the operationalization of post-pandemic VBT usage status (user vs non-user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35B206F" w14:textId="0A26AE1A" w:rsidR="00185FBA" w:rsidRPr="009E41FE" w:rsidRDefault="00185FBA" w:rsidP="00AB7FAD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many VBT sessions have you conducted in total since April 7, 2023 (lifting of COVID-19 restrictions)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F83BB6" w14:textId="2183203C" w:rsidR="00185FBA" w:rsidRPr="009E41FE" w:rsidRDefault="00EF0CF5" w:rsidP="00AB7F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usage intensity</w:t>
            </w:r>
            <w:r w:rsidR="00185FBA" w:rsidRPr="00EF0C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between-cluster comparisons, longitudinal usage chan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17727D" w14:textId="2A3079A3" w:rsidR="00185FBA" w:rsidRPr="009E41FE" w:rsidRDefault="00185FBA" w:rsidP="00AB7F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218F1FE0" w14:textId="5281E936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680E1C5" w14:textId="3AEBF66D" w:rsidR="005C79D5" w:rsidRPr="009E41FE" w:rsidRDefault="00185FBA" w:rsidP="001364F9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pandemic VBT usage intensity (number of patients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AAEF263" w14:textId="4E24B6BB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F49E97D" w14:textId="7597D451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F0BDC6" w14:textId="5CB9302B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9575955" w14:textId="427883C2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pen-ended (numer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578BE2" w14:textId="25FD118C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stimated number of different patients treated via VBT since April 7, 2023 (lifting of COVID-19 restrictions); continuous variable; contributed to the operationalization of post-pandemic VBT usage status (user vs non-user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51D761C" w14:textId="7839657E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many different patients have you treated via VBT since April 7, 2023 (lifting of COVID-19 restrictions)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F390595" w14:textId="2A2D164D" w:rsidR="005C79D5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usage intensity between-cluster comparisons, longitudinal usage chan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DC9628" w14:textId="4FB8F669" w:rsidR="005C79D5" w:rsidRPr="009E41FE" w:rsidRDefault="00185FB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04A2C596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4F64035" w14:textId="7E1C4976" w:rsidR="005C79D5" w:rsidRPr="009E41FE" w:rsidRDefault="00B83092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Post-pandemic VBT usage intensity (weekly frequency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60A1ED7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D4DD75A" w14:textId="294CF631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4B68D8" w14:textId="373A15DE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E01F571" w14:textId="3FE48642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pen-ended (numer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31DB1F" w14:textId="18AC3B98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stimated average number of VBT sessions conducted per week since April 7, 2023 (lifting of COVID-19 restrictions); continuous variabl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FB023D4" w14:textId="06F00E83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many VBT sessions have you conducted on average per week since April 7, 2023 (lifting of COVID-19 restrictions)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4E41B60" w14:textId="60A0AE47" w:rsidR="005C79D5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usage intensity between-cluster comparisons, longitudinal usage chan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5B679D" w14:textId="3FF4EEE3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03016181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6A4AB" w14:textId="33170CC1" w:rsidR="005C79D5" w:rsidRPr="009E41FE" w:rsidRDefault="00B83092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lative VBT use (proportion of total workload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7F5AF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911F2" w14:textId="088D7E7C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21C72" w14:textId="4A65AFAD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A2FB5" w14:textId="4063FE2F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pen-ended (percentage, 0</w:t>
            </w:r>
            <w:r w:rsidR="0037108E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>1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1AFC" w14:textId="6E178E5E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stimated percentage of VBT sessions relative to their total weekly workload since April 7, 2023 (lifting of COVID-19 restrictions);</w:t>
            </w:r>
            <w:r w:rsidR="00B21854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inuous variabl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8DC0F" w14:textId="32C87C4B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What percentage of your weekly workload has been conducted via VBT since April 7, 2023 (lifting of COVID-19 restrictions)?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8EE4B" w14:textId="28F1DF33" w:rsidR="005C79D5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>usage intensity</w:t>
            </w:r>
            <w:r w:rsidR="00A01CD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01CD6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pendent variable in regression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EF0CF5">
              <w:rPr>
                <w:rFonts w:ascii="Arial" w:hAnsi="Arial" w:cs="Arial"/>
                <w:sz w:val="20"/>
                <w:szCs w:val="20"/>
                <w:lang w:val="en-US"/>
              </w:rPr>
              <w:t xml:space="preserve"> between-cluster comparisons, longitudinal usage chang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F133A" w14:textId="327D42B2" w:rsidR="005C79D5" w:rsidRPr="009E41FE" w:rsidRDefault="00B8309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Study-specific</w:t>
            </w:r>
          </w:p>
        </w:tc>
      </w:tr>
      <w:tr w:rsidR="006469A6" w:rsidRPr="009E41FE" w14:paraId="6E9DC2FF" w14:textId="77777777" w:rsidTr="00E34D97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AA9B7" w14:textId="179AAC1C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trospective Use</w:t>
            </w:r>
          </w:p>
        </w:tc>
      </w:tr>
      <w:tr w:rsidR="00151D82" w:rsidRPr="007C52B5" w14:paraId="20E93075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C37AFEC" w14:textId="15D5DA9C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e-pandemic VBT us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F64B42B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560C1BE" w14:textId="2B51ED9D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F573FC" w14:textId="26222BE2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 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>(plus optional date entry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26F5BD9" w14:textId="33239499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egorical (three response options) with optional open-ended date fie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234A62" w14:textId="7CD99F91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lassified as users (≥5 VBT sessions with ≥3 patients), non-users, or not working in outpatient care during the reference period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5E94E11" w14:textId="593917EC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id you use video-based psychotherapy before the COVID-19 pandemic (at least 5 sessions with at least 3 different patients)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F3D4ADE" w14:textId="369E40D8" w:rsidR="005C79D5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bCs/>
                <w:sz w:val="20"/>
                <w:szCs w:val="20"/>
              </w:rPr>
              <w:t>usage comparisons</w:t>
            </w:r>
            <w:r w:rsidR="001C23B7" w:rsidRPr="00EF0CF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813595" w14:textId="4DB3D003" w:rsidR="001C23B7" w:rsidRPr="009E41FE" w:rsidRDefault="001C23B7" w:rsidP="001C23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Adapted from Leukhardt et al.</w:t>
            </w:r>
            <w:r w:rsidR="005F4C26">
              <w:rPr>
                <w:rFonts w:ascii="Arial" w:hAnsi="Arial" w:cs="Arial"/>
                <w:sz w:val="20"/>
                <w:szCs w:val="20"/>
                <w:lang w:val="en-US"/>
              </w:rPr>
              <w:t xml:space="preserve"> (2021) [11]</w:t>
            </w:r>
          </w:p>
          <w:p w14:paraId="7264D26A" w14:textId="7FA2AFC0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51D82" w:rsidRPr="007C52B5" w14:paraId="5015E590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3082" w14:textId="3AD8743D" w:rsidR="005C79D5" w:rsidRPr="009E41FE" w:rsidRDefault="001C23B7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COVID-19 pandemic</w:t>
            </w:r>
            <w:r w:rsidR="005836C2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BT us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B6AE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C07AD" w14:textId="6DDF0095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6936" w14:textId="06BA1E89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3600" w14:textId="6F5BC950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Categorical (three response option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881BB" w14:textId="2A035F6C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lassified as users (≥5 VBT sessions with ≥3 patients), non-users, or not working in outpatient care during the reference period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5B3B5" w14:textId="55D04408" w:rsidR="005C79D5" w:rsidRPr="009E41FE" w:rsidRDefault="001C23B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id you </w:t>
            </w:r>
            <w:r w:rsidR="00C91198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e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BT during the COVID-19 pandemic (at least 5 sessions with at least 3 different patients)?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4A4E1" w14:textId="116D6B9F" w:rsidR="005C79D5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EF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age comparisons, predictor, 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>between-cluster</w:t>
            </w:r>
            <w:r w:rsidRPr="00EF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omparisons</w:t>
            </w:r>
            <w:r w:rsidR="001C23B7" w:rsidRPr="00EF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BF941" w14:textId="24E46855" w:rsidR="005C79D5" w:rsidRPr="005F4C26" w:rsidRDefault="005F4C26" w:rsidP="005F4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sz w:val="20"/>
                <w:szCs w:val="20"/>
                <w:lang w:val="en-US"/>
              </w:rPr>
              <w:t>Adapted from Leukhardt et al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021) [11]</w:t>
            </w:r>
          </w:p>
        </w:tc>
      </w:tr>
      <w:tr w:rsidR="006469A6" w:rsidRPr="009E41FE" w14:paraId="372C27D7" w14:textId="77777777" w:rsidTr="004C29CA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AB705" w14:textId="23361C23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Technology Acceptance (UTAUT-T)</w:t>
            </w:r>
          </w:p>
        </w:tc>
      </w:tr>
      <w:tr w:rsidR="00151D82" w:rsidRPr="009E41FE" w14:paraId="140AD686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D3AD6" w14:textId="4417E68D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ral intention</w:t>
            </w:r>
            <w:r w:rsidR="00BB53C9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VBT use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70645" w14:textId="384DE746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87FCC" w14:textId="560D8F59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Validated scale (German translation of the UTAUT-T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therapist versio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A354" w14:textId="670ED911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5AEC6" w14:textId="171F1E5E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EB2EE" w14:textId="4621983B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higher score = stronger intention to use VBT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31580" w14:textId="65BFFEA7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I intend to use VBT after the end of the pandemic.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A5220" w14:textId="05044202" w:rsidR="005C79D5" w:rsidRPr="0037108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pendent variable in regression analyses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correlation,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 xml:space="preserve">cluster </w:t>
            </w:r>
            <w:r w:rsid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7108E" w:rsidRPr="007C52B5" w14:paraId="265ED28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E78179" w14:textId="77777777" w:rsidR="0037108E" w:rsidRPr="0037108E" w:rsidRDefault="0037108E" w:rsidP="0037108E">
                  <w:pPr>
                    <w:spacing w:after="0" w:line="276" w:lineRule="auto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  <w:highlight w:val="yellow"/>
                      <w:lang w:val="en-US"/>
                    </w:rPr>
                  </w:pPr>
                </w:p>
              </w:tc>
            </w:tr>
          </w:tbl>
          <w:p w14:paraId="1EBE66A6" w14:textId="77777777" w:rsidR="0037108E" w:rsidRPr="0037108E" w:rsidRDefault="0037108E" w:rsidP="0037108E">
            <w:pPr>
              <w:spacing w:line="276" w:lineRule="auto"/>
              <w:jc w:val="center"/>
              <w:rPr>
                <w:rFonts w:ascii="Arial" w:hAnsi="Arial" w:cs="Arial"/>
                <w:bCs/>
                <w:vanish/>
                <w:sz w:val="20"/>
                <w:szCs w:val="20"/>
                <w:highlight w:val="yellow"/>
                <w:lang w:val="en-U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90"/>
            </w:tblGrid>
            <w:tr w:rsidR="0037108E" w:rsidRPr="007C52B5" w14:paraId="5A80868D" w14:textId="77777777" w:rsidTr="0037108E">
              <w:trPr>
                <w:tblCellSpacing w:w="15" w:type="dxa"/>
              </w:trPr>
              <w:tc>
                <w:tcPr>
                  <w:tcW w:w="1130" w:type="dxa"/>
                  <w:vAlign w:val="center"/>
                  <w:hideMark/>
                </w:tcPr>
                <w:p w14:paraId="0974A23C" w14:textId="1331BA4D" w:rsidR="0037108E" w:rsidRPr="0037108E" w:rsidRDefault="0037108E" w:rsidP="0037108E">
                  <w:pPr>
                    <w:spacing w:after="0" w:line="276" w:lineRule="auto"/>
                    <w:rPr>
                      <w:rFonts w:ascii="Arial" w:hAnsi="Arial" w:cs="Arial"/>
                      <w:bCs/>
                      <w:sz w:val="20"/>
                      <w:szCs w:val="20"/>
                      <w:highlight w:val="yellow"/>
                      <w:lang w:val="en-US"/>
                    </w:rPr>
                  </w:pPr>
                </w:p>
              </w:tc>
            </w:tr>
          </w:tbl>
          <w:p w14:paraId="1D041E05" w14:textId="70E9568E" w:rsidR="0037108E" w:rsidRPr="0037108E" w:rsidRDefault="0037108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C9C74" w14:textId="13C1E2CC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Békés et al.</w:t>
            </w:r>
            <w:r w:rsidR="005F4C2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151D82" w:rsidRPr="009E41FE" w14:paraId="5141F1A8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B582400" w14:textId="228D04A9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Therapy Quality Expectat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F69E765" w14:textId="1FAE2F50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CDEEDE6" w14:textId="075FE7AE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lidated scale (German translation of the UTAUT-T therapist vers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597316" w14:textId="082630F2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A0E75D" w14:textId="145C21A5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D8A27E" w14:textId="72B9CE8F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reverse-coded items were recoded; higher scores = more positive expectations regarding therapy qualit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9DE8F18" w14:textId="090FE349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The quality of VBT is the same as F2F therapy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F58CB4E" w14:textId="5A0E95AC" w:rsidR="0037108E" w:rsidRPr="0037108E" w:rsidRDefault="00A01CD6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edictor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gression analyses, correlation, cluster </w:t>
            </w:r>
            <w:r w:rsid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249EEAB4" w14:textId="67C80CBE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2464F6" w14:textId="6A1E5FC9" w:rsidR="005C79D5" w:rsidRPr="009E41FE" w:rsidRDefault="005F4C2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ékés et al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151D82" w:rsidRPr="009E41FE" w14:paraId="126992B5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5A840A9" w14:textId="4783C49E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2C5710E" w14:textId="7859E374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B8F01DF" w14:textId="3573AF4C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lidated scale (German translation of the UTAUT-T therapist vers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47B568" w14:textId="329D9368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07381E" w14:textId="3DC98D6C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008880" w14:textId="1F677CC5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reverse-coded items were recoded; higher scores = greater perceived ease of u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18179C9" w14:textId="2933188F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I find providing VBT easy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CF0DE75" w14:textId="06BADB98" w:rsidR="0037108E" w:rsidRPr="0037108E" w:rsidRDefault="00A01CD6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edictor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gression analyses, correlation, cluster </w:t>
            </w:r>
            <w:r w:rsid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05E3A99C" w14:textId="009DB336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29D1FC" w14:textId="7E8BFF6E" w:rsidR="005C79D5" w:rsidRPr="009E41FE" w:rsidRDefault="005F4C2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ékés et al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151D82" w:rsidRPr="009E41FE" w14:paraId="1478736A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3BC4513" w14:textId="09392872" w:rsidR="005C79D5" w:rsidRPr="009E41FE" w:rsidRDefault="00BB53C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essure from other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8B2E070" w14:textId="2B77DFB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159102B" w14:textId="49561CD3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lidated scale (German translation of the UTAUT-T therapist vers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CDEF2E" w14:textId="6A50A8D6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75D7BF9" w14:textId="75A5CAED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9C523" w14:textId="3D3F0344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higher scores = stronger perceived social pressure to use VB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CBCCD13" w14:textId="1451FF82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People who are important to me think that I should use VB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54F8524" w14:textId="768E54AB" w:rsidR="0037108E" w:rsidRPr="0037108E" w:rsidRDefault="00A01CD6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edictor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gression analyses, correlation, cluster </w:t>
            </w:r>
            <w:r w:rsid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1B238A11" w14:textId="7F92FF0D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140108" w14:textId="4A8B0098" w:rsidR="005C79D5" w:rsidRPr="009E41FE" w:rsidRDefault="005F4C2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ékés et al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151D82" w:rsidRPr="009E41FE" w14:paraId="3521E030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391C6F4" w14:textId="62B7680B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ofessional suppor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A8A59C0" w14:textId="30CE2BA6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A21628" w14:textId="19119E60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lidated scale (German translation of the UTAUT-T therapist vers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8DC96" w14:textId="602539C3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9736173" w14:textId="525899E8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6E5564" w14:textId="4CE41160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higher scores = greater perceived suppor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5CEA449" w14:textId="29F1ED4D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y professional organization supports VB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23A7552" w14:textId="628F40B2" w:rsidR="0037108E" w:rsidRPr="0037108E" w:rsidRDefault="00A01CD6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edictor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gression analyses, correlation, cluster </w:t>
            </w:r>
            <w:r w:rsid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3842ADC4" w14:textId="16B393D1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815EE3" w14:textId="686B1E36" w:rsidR="005C79D5" w:rsidRPr="009E41FE" w:rsidRDefault="005F4C2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ékés et al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151D82" w:rsidRPr="009E41FE" w14:paraId="08B56853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5897" w14:textId="648593CD" w:rsidR="005C79D5" w:rsidRPr="009E41FE" w:rsidRDefault="005C79D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Convenienc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7D1D" w14:textId="706D53AC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765C" w14:textId="38C134AE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Validated scale (German translation of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the UTAUT-T therapist versio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9836F" w14:textId="069506E8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41543" w14:textId="41FCE096" w:rsidR="005C79D5" w:rsidRPr="009E41FE" w:rsidRDefault="00F04C4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Likert scale (1–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804F" w14:textId="75A7981F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score; higher scores = greater perceived convenienc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2FC9" w14:textId="367BA499" w:rsidR="005C79D5" w:rsidRPr="009E41FE" w:rsidRDefault="002C7A7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Using VBT saves me time and/or money.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228A0" w14:textId="016E8A25" w:rsidR="0037108E" w:rsidRPr="0037108E" w:rsidRDefault="00A01CD6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edictor </w:t>
            </w:r>
            <w:r w:rsidR="0037108E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gression analyses, correlation </w:t>
            </w:r>
          </w:p>
          <w:p w14:paraId="379A79E9" w14:textId="69832653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13119" w14:textId="0535A1D6" w:rsidR="005C79D5" w:rsidRPr="009E41FE" w:rsidRDefault="005F4C2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Békés et al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022) [22]</w:t>
            </w:r>
          </w:p>
        </w:tc>
      </w:tr>
      <w:tr w:rsidR="006469A6" w:rsidRPr="009E41FE" w14:paraId="484B2F4D" w14:textId="77777777" w:rsidTr="005742C9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A79B1" w14:textId="3596DB8A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linical Process Quality </w:t>
            </w:r>
          </w:p>
        </w:tc>
      </w:tr>
      <w:tr w:rsidR="005742C9" w:rsidRPr="009E41FE" w14:paraId="3FB6FB0A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7EBB" w14:textId="77777777" w:rsidR="005742C9" w:rsidRPr="009E41FE" w:rsidRDefault="005742C9" w:rsidP="004F3F4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erceived effectiveness of VBT vs. F2F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7863A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5450D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6BF5E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84319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5-point Likert scal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320FF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 values = lower perceived effectiveness of VBT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5CDD8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would you rate the effectiveness of VBT compared to F2F sessions?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6D75F" w14:textId="2E47BE09" w:rsidR="005742C9" w:rsidRPr="0037108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Secondary outcome, predictor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,</w:t>
            </w:r>
          </w:p>
          <w:p w14:paraId="5E1133BF" w14:textId="77777777" w:rsidR="005742C9" w:rsidRPr="005F4C26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proofErr w:type="gramStart"/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user</w:t>
            </w:r>
            <w:proofErr w:type="gramEnd"/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-non-user </w:t>
            </w:r>
            <w:proofErr w:type="spellStart"/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comparisons</w:t>
            </w:r>
            <w:proofErr w:type="spellEnd"/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, longitudinal chang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173A" w14:textId="77777777" w:rsidR="005742C9" w:rsidRPr="009E41FE" w:rsidRDefault="005742C9" w:rsidP="004F3F4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7F7112D9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29D14DC" w14:textId="296990E6" w:rsidR="005C79D5" w:rsidRPr="009E41FE" w:rsidRDefault="006469A6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 equivalence of change mechanisms</w:t>
            </w:r>
            <w:r w:rsidR="005742C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rawe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F364126" w14:textId="2006A9FC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F6E00C8" w14:textId="773A20CF" w:rsidR="005C79D5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0D86B" w14:textId="10C79EC7" w:rsidR="005C79D5" w:rsidRPr="009E41FE" w:rsidRDefault="002242E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 global item + 5 change mechanisms assessed conditionall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1B3997" w14:textId="05BDCE1B" w:rsidR="005C79D5" w:rsidRPr="009E41FE" w:rsidRDefault="002242E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ichotomous (yes/no) followed by multiple selection (dichotomous per mechanis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7D42F4" w14:textId="18088712" w:rsidR="005C79D5" w:rsidRPr="009E41FE" w:rsidRDefault="002242E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First: whether change mechanisms are addressed comparably to F2F therapy (yes/no); if no, specified which mechanisms less or more addressed; each mechanism coded as a separate dichotomous variable (0 = not selected, 1 = selected); no total 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47E5019" w14:textId="78E794F6" w:rsidR="005C79D5" w:rsidRPr="009E41FE" w:rsidRDefault="002242ED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re the five therapeutic change mechanisms according to Grawe addressed in VBT in a comparable way to F2F psychotherapy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2ED37CF" w14:textId="68B40BBA" w:rsidR="0037108E" w:rsidRPr="0037108E" w:rsidRDefault="0037108E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econdary outcome, </w:t>
            </w:r>
            <w:r w:rsidR="00A01CD6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or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,</w:t>
            </w:r>
          </w:p>
          <w:p w14:paraId="3CD3B788" w14:textId="5618650C" w:rsidR="005C79D5" w:rsidRPr="009E41FE" w:rsidRDefault="0037108E" w:rsidP="0037108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user-non-user comparisons,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between-cluster comparisons</w:t>
            </w:r>
            <w:r w:rsidR="00930F3A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longitudinal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34BE31" w14:textId="0B4F30C6" w:rsidR="005C79D5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6469A6" w:rsidRPr="009E41FE" w14:paraId="0915ECB2" w14:textId="77777777" w:rsidTr="006469A6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D7608" w14:textId="7D085121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Experience with VBT</w:t>
            </w:r>
          </w:p>
        </w:tc>
      </w:tr>
      <w:tr w:rsidR="00151D82" w:rsidRPr="009E41FE" w14:paraId="19F91B0F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78965" w14:textId="7F0B789C" w:rsidR="006469A6" w:rsidRPr="009E41FE" w:rsidRDefault="006469A6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 experience</w:t>
            </w:r>
            <w:r w:rsidR="00D431F2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ith VBT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CBDF" w14:textId="31D8DBF6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FFE3C" w14:textId="78EDEE62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8FD92" w14:textId="3C4B4121" w:rsidR="006469A6" w:rsidRPr="009E41FE" w:rsidRDefault="00981F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47F3C" w14:textId="37934EBB" w:rsidR="006469A6" w:rsidRPr="009E41FE" w:rsidRDefault="00981F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5-point Likert scal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1FA7" w14:textId="14A4C6D1" w:rsidR="006469A6" w:rsidRPr="009E41FE" w:rsidRDefault="00981F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 scores = more negative experiences with VBT (1 = very positive, 5 = very negative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51101" w14:textId="72D854E3" w:rsidR="006469A6" w:rsidRPr="009E41FE" w:rsidRDefault="00981F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would you rate your overall experience with VBT?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A03D7" w14:textId="402B9BF5" w:rsidR="006469A6" w:rsidRPr="005F4C26" w:rsidRDefault="00981F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Descriptive</w:t>
            </w:r>
            <w:r w:rsidR="00930F3A"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, Attrition, user-non-user </w:t>
            </w:r>
            <w:proofErr w:type="spellStart"/>
            <w:r w:rsidR="00930F3A"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comparisons</w:t>
            </w:r>
            <w:proofErr w:type="spellEnd"/>
            <w:r w:rsidR="00930F3A"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, longitudinal change</w:t>
            </w:r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  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23CF4" w14:textId="0C2CC3B3" w:rsidR="006469A6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5742C9" w:rsidRPr="009E41FE" w14:paraId="3F839278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D6A0312" w14:textId="77777777" w:rsidR="005742C9" w:rsidRPr="009E41FE" w:rsidRDefault="005742C9" w:rsidP="00C2786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Detailed experiences with VB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704B164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1619E1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EB8A55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269E31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ultiple selection (dichotomous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per op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8FAA4C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Each option coded separately (0/1); no total 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185000D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ow would you describe your experiences with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VBT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65FAF6A" w14:textId="77777777" w:rsidR="005742C9" w:rsidRPr="00930F3A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30F3A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Descriptive, Attrition, longitudinal </w:t>
            </w:r>
            <w:r w:rsidRPr="00930F3A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change 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D9544B" w14:textId="77777777" w:rsidR="005742C9" w:rsidRPr="009E41FE" w:rsidRDefault="005742C9" w:rsidP="00C2786F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Study-specific</w:t>
            </w:r>
          </w:p>
        </w:tc>
      </w:tr>
      <w:tr w:rsidR="005742C9" w:rsidRPr="000F38AA" w14:paraId="4A9D765B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0892493" w14:textId="77777777" w:rsidR="005742C9" w:rsidRPr="009E41FE" w:rsidRDefault="005742C9" w:rsidP="00891B4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allenges in conducting VB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84D1EAD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9EB5AE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AC9E17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939B5F1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ple selection (dichotomous per ite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05B35F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ach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hallenge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oded separately (0/1); no total 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3BF0EA9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8A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at challenges do you face when conducting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VBT</w:t>
            </w:r>
            <w:r w:rsidRPr="000F38AA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3A270B8" w14:textId="77777777" w:rsidR="005742C9" w:rsidRPr="00B009A2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/ exploratory</w:t>
            </w:r>
            <w:r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CAF81F" w14:textId="77777777" w:rsidR="005742C9" w:rsidRPr="009E41FE" w:rsidRDefault="005742C9" w:rsidP="00891B40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667F8" w:rsidRPr="009E41FE" w14:paraId="323DC9F6" w14:textId="77777777" w:rsidTr="007667F8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BDC43" w14:textId="19343CDE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Motivations and Barriers</w:t>
            </w:r>
          </w:p>
        </w:tc>
      </w:tr>
      <w:tr w:rsidR="00151D82" w:rsidRPr="009E41FE" w14:paraId="5F52EDF1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B312A" w14:textId="70DF505C" w:rsidR="007667F8" w:rsidRPr="009E41FE" w:rsidRDefault="007667F8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asons for VBT use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9ED87" w14:textId="7F2A31F5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A22A4" w14:textId="4CFD04D4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FDC2B" w14:textId="18F73FC5" w:rsidR="007667F8" w:rsidRPr="009E41FE" w:rsidRDefault="008C706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 xml:space="preserve">Multiple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E61B7" w14:textId="4F91F71F" w:rsidR="007667F8" w:rsidRPr="009E41FE" w:rsidRDefault="008C706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ple selection (dichotomous per item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7B2AC" w14:textId="13164770" w:rsidR="007667F8" w:rsidRPr="009E41FE" w:rsidRDefault="008C706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ach reason coded separately (0/1); no total scor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E60CD" w14:textId="442FF72E" w:rsidR="007667F8" w:rsidRPr="009E41FE" w:rsidRDefault="008C706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What motivates you to continue using VBT?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A3061" w14:textId="3B210D00" w:rsidR="00B009A2" w:rsidRPr="00B009A2" w:rsidRDefault="00B009A2" w:rsidP="00B009A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/ exploratory,</w:t>
            </w:r>
          </w:p>
          <w:p w14:paraId="61D47D1A" w14:textId="7ADEE9B4" w:rsidR="00151D82" w:rsidRPr="00B009A2" w:rsidRDefault="00B009A2" w:rsidP="00B009A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>longitudinal chang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0261D" w14:textId="379278B2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64E6FC04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95352E3" w14:textId="15C4B602" w:rsidR="007667F8" w:rsidRPr="009E41FE" w:rsidRDefault="00EC020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asons for VBT</w:t>
            </w:r>
            <w:r w:rsidR="007667F8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on-us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C9FD770" w14:textId="10CB7E5D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B1898A9" w14:textId="1331ABC0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A57558" w14:textId="4431CA66" w:rsidR="007667F8" w:rsidRPr="009E41FE" w:rsidRDefault="00151D8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 initial dichotomous item + multiple barrier item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B9384D0" w14:textId="034A82A9" w:rsidR="007667F8" w:rsidRPr="009E41FE" w:rsidRDefault="00151D8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ichotomous (yes/no) followed by multiple selection (dichotomous per barri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5B0337" w14:textId="1AB2BACD" w:rsidR="007667F8" w:rsidRPr="009E41FE" w:rsidRDefault="000F38AA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ach barrier coded separately (0/1); no total 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F974526" w14:textId="5EE41B3E" w:rsidR="007667F8" w:rsidRPr="009E41FE" w:rsidRDefault="00151D8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ave you used </w:t>
            </w:r>
            <w:r w:rsidR="00EC0209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BT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fter the lifting of COVID-19 restrictions? (If no: What are the reasons?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E10371A" w14:textId="7DFC95C2" w:rsidR="007667F8" w:rsidRPr="00B009A2" w:rsidRDefault="008C706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/ exploratory</w:t>
            </w:r>
            <w:r w:rsidR="00B009A2"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</w:p>
          <w:p w14:paraId="29449980" w14:textId="066F7C9F" w:rsidR="00151D82" w:rsidRPr="00B009A2" w:rsidRDefault="00B009A2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009A2">
              <w:rPr>
                <w:rFonts w:ascii="Arial" w:hAnsi="Arial" w:cs="Arial"/>
                <w:bCs/>
                <w:sz w:val="20"/>
                <w:szCs w:val="20"/>
                <w:lang w:val="en-US"/>
              </w:rPr>
              <w:t>longitudinal chan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C17D0B" w14:textId="092D289F" w:rsidR="007667F8" w:rsidRPr="009E41FE" w:rsidRDefault="007667F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624C97" w:rsidRPr="009E41FE" w14:paraId="189A3771" w14:textId="77777777" w:rsidTr="00624C97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5B694" w14:textId="274FF63E" w:rsidR="00624C97" w:rsidRPr="009E41FE" w:rsidRDefault="00624C97" w:rsidP="00BB53C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Digital Affinity</w:t>
            </w:r>
          </w:p>
        </w:tc>
      </w:tr>
      <w:tr w:rsidR="00151D82" w:rsidRPr="009E41FE" w14:paraId="14283E59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2E978" w14:textId="5291CD9A" w:rsidR="00624C97" w:rsidRPr="009E41FE" w:rsidRDefault="0056322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ivate internet use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3A19E" w14:textId="69BB8116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C2282" w14:textId="550A68E3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4B596" w14:textId="27430A44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70599" w14:textId="07AC7349" w:rsidR="00624C97" w:rsidRPr="009E41FE" w:rsidRDefault="00E30E4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6-point Likert scal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E8AB5" w14:textId="79C23718" w:rsidR="00624C97" w:rsidRPr="009E41FE" w:rsidRDefault="00BE72E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 scores = lower frequency of private internet use (1 = hourly, 6 = never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C3093" w14:textId="34DCFD7A" w:rsidR="00624C97" w:rsidRPr="009E41FE" w:rsidRDefault="00BE72E8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often do you use the internet privately (on smartphone, tablet, PC, or laptop)?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043AE" w14:textId="74A53961" w:rsidR="00624C97" w:rsidRPr="005F4C26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fr-FR"/>
              </w:rPr>
            </w:pPr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Descriptive, Attrition, user-non-user </w:t>
            </w:r>
            <w:proofErr w:type="spellStart"/>
            <w:r w:rsidRPr="005F4C26">
              <w:rPr>
                <w:rFonts w:ascii="Arial" w:hAnsi="Arial" w:cs="Arial"/>
                <w:bCs/>
                <w:sz w:val="20"/>
                <w:szCs w:val="20"/>
                <w:lang w:val="fr-FR"/>
              </w:rPr>
              <w:t>comparisons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1409B" w14:textId="5AD76146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6A114E21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25E2F" w14:textId="6AC21A34" w:rsidR="00624C97" w:rsidRPr="009E41FE" w:rsidRDefault="0056322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ofessional internet us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40CF0" w14:textId="595417E3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2130" w14:textId="35070713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30BA7" w14:textId="51ED9F94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B7A6" w14:textId="37E470A8" w:rsidR="00624C97" w:rsidRPr="009E41FE" w:rsidRDefault="00E30E4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5-point Likert sca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14B4" w14:textId="3F8D2181" w:rsidR="00624C97" w:rsidRPr="009E41FE" w:rsidRDefault="00E30E4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 scores = lower professional internet use relative to colleagues (1 = much more, 5 = much less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2F61C" w14:textId="4233CDF4" w:rsidR="00624C97" w:rsidRPr="009E41FE" w:rsidRDefault="00E30E4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much do you use the internet for your professional work compared to your colleagues?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7D45" w14:textId="1A0DECDC" w:rsidR="00624C97" w:rsidRPr="009E41FE" w:rsidRDefault="00EF0C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escriptive, Attrition, </w:t>
            </w:r>
            <w:r w:rsidR="00A01CD6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or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er-non-user comparisons,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etween-cluster comparison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8587" w14:textId="02F9128B" w:rsidR="00624C97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624C97" w:rsidRPr="009E41FE" w14:paraId="6395495E" w14:textId="77777777" w:rsidTr="00624C97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08FB" w14:textId="788ED769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gulatory Variables</w:t>
            </w:r>
          </w:p>
        </w:tc>
      </w:tr>
      <w:tr w:rsidR="00151D82" w:rsidRPr="009E41FE" w14:paraId="1033389F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931E7" w14:textId="7FAECB4D" w:rsidR="006469A6" w:rsidRPr="009E41FE" w:rsidRDefault="0056322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wareness of </w:t>
            </w:r>
            <w:r w:rsidR="00FE31E7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VBT </w:t>
            </w: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gulations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C19D4" w14:textId="0A2532B7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7993F" w14:textId="37338C04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EDC2B" w14:textId="6FBA4859" w:rsidR="006469A6" w:rsidRPr="009E41FE" w:rsidRDefault="00FE31E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12A5A" w14:textId="0368E016" w:rsidR="006469A6" w:rsidRPr="009E41FE" w:rsidRDefault="00FE31E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4-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point Likert scal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2722C" w14:textId="243E09A0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Higher = </w:t>
            </w:r>
            <w:r w:rsidR="00C03C98" w:rsidRPr="009E41FE">
              <w:rPr>
                <w:rFonts w:ascii="Arial" w:hAnsi="Arial" w:cs="Arial"/>
                <w:bCs/>
                <w:sz w:val="20"/>
                <w:szCs w:val="20"/>
              </w:rPr>
              <w:t>less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 xml:space="preserve"> awar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2D3A9" w14:textId="740E9B81" w:rsidR="006469A6" w:rsidRPr="009E41FE" w:rsidRDefault="00FE31E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 am familiar with the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regulations regarding the use of VBT.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EAD6B" w14:textId="593A4EA9" w:rsidR="006469A6" w:rsidRPr="00930F3A" w:rsidRDefault="00A01CD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predicto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regression analyses</w:t>
            </w:r>
            <w:r w:rsidR="00930F3A" w:rsidRP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>, between-cluster comparison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FD675" w14:textId="28490CE1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Study-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specific</w:t>
            </w:r>
          </w:p>
        </w:tc>
      </w:tr>
      <w:tr w:rsidR="00151D82" w:rsidRPr="009E41FE" w14:paraId="338260D9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9641C" w14:textId="62254A86" w:rsidR="006469A6" w:rsidRPr="009E41FE" w:rsidRDefault="0056322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Perceived restriction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469D" w14:textId="50174263" w:rsidR="006469A6" w:rsidRPr="009E41FE" w:rsidRDefault="006469A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B09B" w14:textId="7AE505D6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  <w:r w:rsidR="008C706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ED4C" w14:textId="0C53FA54" w:rsidR="006469A6" w:rsidRPr="009E41FE" w:rsidRDefault="00FE31E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63EEB" w14:textId="6857C9D5" w:rsidR="006469A6" w:rsidRPr="009E41FE" w:rsidRDefault="00FE31E7" w:rsidP="00FE31E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Ordinal (4-point Likert sca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B40F" w14:textId="7DA7CE6B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igher = </w:t>
            </w:r>
            <w:r w:rsidR="00CD36C1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less</w:t>
            </w:r>
            <w:r w:rsidR="00FE31E7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perceived restriction 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07280" w14:textId="1D5540D1" w:rsidR="006469A6" w:rsidRPr="009E41FE" w:rsidRDefault="00FE31E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The regulations regarding the use of video-based psychotherapy restrict me.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5642E" w14:textId="36B789D2" w:rsidR="006469A6" w:rsidRPr="00930F3A" w:rsidRDefault="00A01CD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o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</w:t>
            </w:r>
            <w:r w:rsidR="00930F3A" w:rsidRP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>, between-cluster comparison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0FDB9" w14:textId="157FD7EE" w:rsidR="006469A6" w:rsidRPr="009E41FE" w:rsidRDefault="00563229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624C97" w:rsidRPr="009E41FE" w14:paraId="121E7D62" w14:textId="77777777" w:rsidTr="00624C97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4D224" w14:textId="7BA560BB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Sociodemographic and Professional Variables</w:t>
            </w:r>
          </w:p>
        </w:tc>
      </w:tr>
      <w:tr w:rsidR="00151D82" w:rsidRPr="009E41FE" w14:paraId="63BA9830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B97E4" w14:textId="4EF37404" w:rsidR="00624C97" w:rsidRPr="009E41FE" w:rsidRDefault="00E66F42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ED94D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31FC9" w14:textId="619F2746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7406E" w14:textId="31B28FC2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F9F17" w14:textId="06385CE5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Num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71B1C" w14:textId="279A04B6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 in years (continuous variable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7CE45" w14:textId="07869116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old are you? ___ year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129BF" w14:textId="2BD167C4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</w:t>
            </w:r>
            <w:r w:rsidR="009E41F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Attrition, </w:t>
            </w:r>
            <w:r w:rsidR="00A01CD6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or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</w:t>
            </w:r>
            <w:r w:rsidR="009E41F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, between-cluster comparison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B67D0" w14:textId="5225A475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</w:t>
            </w:r>
          </w:p>
        </w:tc>
      </w:tr>
      <w:tr w:rsidR="00151D82" w:rsidRPr="009E41FE" w14:paraId="7A15D8CD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D941CC4" w14:textId="39995C5F" w:rsidR="00624C97" w:rsidRPr="009E41FE" w:rsidRDefault="00E66F42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6205636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980247" w14:textId="09D429EB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9C1B28" w14:textId="2B58D5D8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CAC4AC" w14:textId="2B89E11A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No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E7A69E" w14:textId="5B693479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three response options (male, female, diverse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CEFD4B7" w14:textId="2098579F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Please select your gender: male, female, diver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7C04EBE" w14:textId="1B868B78" w:rsidR="00624C97" w:rsidRPr="009E41FE" w:rsidRDefault="009E41FE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escriptive, Attrition,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9995D5" w14:textId="2AF40B56" w:rsidR="00624C97" w:rsidRPr="009E41FE" w:rsidRDefault="00382DD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</w:t>
            </w:r>
          </w:p>
        </w:tc>
      </w:tr>
      <w:tr w:rsidR="00151D82" w:rsidRPr="009E41FE" w14:paraId="59132348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12ECA3E" w14:textId="3CC9B607" w:rsidR="00624C97" w:rsidRPr="009E41FE" w:rsidRDefault="00E66F42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erapeutic </w:t>
            </w:r>
            <w:r w:rsidR="00BB53C9"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B11799F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873C572" w14:textId="77EF30C4" w:rsidR="00624C97" w:rsidRPr="009E41FE" w:rsidRDefault="00FF66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6A637B" w14:textId="2E2ED613" w:rsidR="00624C97" w:rsidRPr="009E41FE" w:rsidRDefault="00FF66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7740F3" w14:textId="4765B3EE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No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0366E5" w14:textId="18542E8A" w:rsidR="00624C97" w:rsidRPr="009E41FE" w:rsidRDefault="00FF66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ichotomous coding for each therapeutic approach (0 = not selected, 1 = selecte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78F3702" w14:textId="776B75AA" w:rsidR="00624C97" w:rsidRPr="009E41FE" w:rsidRDefault="00FF66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Which therapeutic approaches do you practice?: cognitive behavioral, psychodynamic, psychoanalytic, systemi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3E1D13" w14:textId="0F414550" w:rsidR="00624C97" w:rsidRPr="008F5ACC" w:rsidRDefault="008F5ACC" w:rsidP="008F5ACC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escriptive, Attrition, </w:t>
            </w:r>
            <w:r w:rsidR="00A01CD6" w:rsidRPr="0037108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or</w:t>
            </w:r>
            <w:r w:rsidR="00A01CD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egression analyses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er-non-user comparisons, 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between-cluster compariso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EE111B" w14:textId="490C7FCE" w:rsidR="00624C97" w:rsidRPr="009E41FE" w:rsidRDefault="00FF663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</w:t>
            </w:r>
          </w:p>
        </w:tc>
      </w:tr>
      <w:tr w:rsidR="008C706E" w:rsidRPr="009E41FE" w14:paraId="622F6346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A4371A4" w14:textId="51B989F0" w:rsidR="00600C61" w:rsidRPr="009E41FE" w:rsidRDefault="00600C61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ofessional experienc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86B8FFF" w14:textId="77777777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180074D" w14:textId="2988FE39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A4CA65" w14:textId="5C70A119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F57217" w14:textId="18EDFF47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Numer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269752" w14:textId="70B082C4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Years working as a licensed psychotherapist (continuous variable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988231E" w14:textId="66E12F8F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ow many years have you been working as a psychotherapist? 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>___ year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6B81954" w14:textId="38CD215C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</w:t>
            </w:r>
            <w:r w:rsidR="009E41FE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e, Attri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B086C7" w14:textId="2E7D71C4" w:rsidR="00600C61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</w:t>
            </w:r>
          </w:p>
        </w:tc>
      </w:tr>
      <w:tr w:rsidR="00151D82" w:rsidRPr="009E41FE" w14:paraId="5743AF58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50F065C" w14:textId="7BE14521" w:rsidR="00624C97" w:rsidRPr="009E41FE" w:rsidRDefault="00600C61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Professional experience in outpatient practic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C73D442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2A2C3D7" w14:textId="078D8D41" w:rsidR="00624C97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3FDD1A" w14:textId="67E1158B" w:rsidR="00624C97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2123206" w14:textId="311BEF36" w:rsidR="00624C97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Numer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15C229" w14:textId="4D5AB4B3" w:rsidR="00624C97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Years working in outpatient practice (continuous variable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0C65849" w14:textId="51C76D1F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For how many years have you been working in outpatient psychotherapeutic care? ___ year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435EDF9" w14:textId="5A297756" w:rsidR="00624C97" w:rsidRPr="009E41FE" w:rsidRDefault="008F5ACC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, Attri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F709E7" w14:textId="1D824991" w:rsidR="00624C97" w:rsidRPr="009E41FE" w:rsidRDefault="00600C61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Study-specific</w:t>
            </w:r>
          </w:p>
        </w:tc>
      </w:tr>
      <w:tr w:rsidR="00151D82" w:rsidRPr="009E41FE" w14:paraId="53BB60C8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6901ACC" w14:textId="3B92FD42" w:rsidR="00624C97" w:rsidRPr="009E41FE" w:rsidRDefault="004E38FF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Residential location (urbanicity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160EE0F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E998925" w14:textId="7B68ABD9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2F2629" w14:textId="7995A8C0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D7C4F0" w14:textId="13501A54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rd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AB276C" w14:textId="133C87EC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egorical variable with four levels based on population siz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31413DA" w14:textId="02BC4217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o you live in a rural area ≤5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; small town 5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–20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; medium-sized town 20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–100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; large city &gt;100</w:t>
            </w:r>
            <w:r w:rsidR="003F312A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 inhabitan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44A8630" w14:textId="7A803A0F" w:rsidR="00624C97" w:rsidRPr="009E41FE" w:rsidRDefault="008F5ACC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0A99CF" w14:textId="7234C20C" w:rsidR="00624C97" w:rsidRPr="009E41FE" w:rsidRDefault="004E38FF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151D82" w:rsidRPr="009E41FE" w14:paraId="029E8B05" w14:textId="77777777" w:rsidTr="005742C9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0E14A61" w14:textId="610E8327" w:rsidR="00624C97" w:rsidRPr="009E41FE" w:rsidRDefault="00F42927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  <w:lang w:val="en-US"/>
              </w:rPr>
              <w:t>Practice location (federal state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DEF0E74" w14:textId="77777777" w:rsidR="00624C97" w:rsidRPr="009E41FE" w:rsidRDefault="00624C9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70A6038" w14:textId="0C485239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1A0EC0" w14:textId="4D871D03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B49D64" w14:textId="031022F7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No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06BD4D" w14:textId="535288C3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egorical variable indicating federal state of practic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F9900BF" w14:textId="3CC50DD3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which federal state do you practice as an outpatient psychotherapist? 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>(Brandenburg, Mecklenburg-Western Pomerania, Saxony, Saxony-Anhalt, Thuringi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BBE8E0F" w14:textId="13491D43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8F5ACC">
              <w:rPr>
                <w:rFonts w:ascii="Arial" w:hAnsi="Arial" w:cs="Arial"/>
                <w:bCs/>
                <w:sz w:val="20"/>
                <w:szCs w:val="20"/>
              </w:rPr>
              <w:t>Descrip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5C93CB" w14:textId="08451C4B" w:rsidR="00624C97" w:rsidRPr="009E41FE" w:rsidRDefault="00F42927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E74091" w:rsidRPr="009E41FE" w14:paraId="588B4E1B" w14:textId="77777777" w:rsidTr="005742C9"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2C91" w14:textId="792264EC" w:rsidR="005C79D5" w:rsidRPr="009E41FE" w:rsidRDefault="00B400B9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Workload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95D6" w14:textId="77777777" w:rsidR="005C79D5" w:rsidRPr="009E41FE" w:rsidRDefault="005C79D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70071" w14:textId="57203469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8D6C0" w14:textId="6ECB8F76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6C94" w14:textId="671A907F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Ordi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921BC" w14:textId="5249E5F6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ategorical variable indicating contractual care provision level 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01D6F" w14:textId="4D13E0C4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at is your contractual care provision level? </w:t>
            </w:r>
            <w:r w:rsidRPr="009E41FE">
              <w:rPr>
                <w:rFonts w:ascii="Arial" w:hAnsi="Arial" w:cs="Arial"/>
                <w:bCs/>
                <w:sz w:val="20"/>
                <w:szCs w:val="20"/>
              </w:rPr>
              <w:t>(50%, 75%, 100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61A24" w14:textId="2A9F5F8B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8F5ACC">
              <w:rPr>
                <w:rFonts w:ascii="Arial" w:hAnsi="Arial" w:cs="Arial"/>
                <w:bCs/>
                <w:sz w:val="20"/>
                <w:szCs w:val="20"/>
              </w:rPr>
              <w:t>Descriptiv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C9CC" w14:textId="12A8E30E" w:rsidR="005C79D5" w:rsidRPr="009E41FE" w:rsidRDefault="00257F06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  <w:tr w:rsidR="006D1BF5" w:rsidRPr="009E41FE" w14:paraId="3652E242" w14:textId="77777777" w:rsidTr="000F38AA"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87BD2" w14:textId="4784EFDF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Additional Measures / Contextual Variables</w:t>
            </w:r>
          </w:p>
        </w:tc>
      </w:tr>
      <w:tr w:rsidR="00151D82" w:rsidRPr="009E41FE" w14:paraId="3833D91E" w14:textId="77777777" w:rsidTr="005742C9"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20629" w14:textId="093C3477" w:rsidR="006D1BF5" w:rsidRPr="009E41FE" w:rsidRDefault="006D1BF5" w:rsidP="001364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/>
                <w:sz w:val="20"/>
                <w:szCs w:val="20"/>
              </w:rPr>
              <w:t>Prior VBT training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349A8" w14:textId="77777777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881F" w14:textId="33B86ED0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 i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C0226" w14:textId="457FF1BC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B536D" w14:textId="2966F1FB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Categorical (dichotomou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C84E5" w14:textId="059649B7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</w:rPr>
              <w:t>Dichotomous variable (0 = no, 1 = yes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30840" w14:textId="44162974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ave you attended any training on </w:t>
            </w:r>
            <w:r w:rsidR="00CD36C1"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VBT</w:t>
            </w: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06EE5" w14:textId="49CF4E9C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0F38AA">
              <w:rPr>
                <w:rFonts w:ascii="Arial" w:hAnsi="Arial" w:cs="Arial"/>
                <w:bCs/>
                <w:sz w:val="20"/>
                <w:szCs w:val="20"/>
                <w:lang w:val="en-US"/>
              </w:rPr>
              <w:t>between-cluster comparison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B1366" w14:textId="108FEAE7" w:rsidR="006D1BF5" w:rsidRPr="009E41FE" w:rsidRDefault="006D1BF5" w:rsidP="001364F9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41F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-specific</w:t>
            </w:r>
          </w:p>
        </w:tc>
      </w:tr>
    </w:tbl>
    <w:p w14:paraId="25A57621" w14:textId="0B86D2B5" w:rsidR="00724B87" w:rsidRPr="007C52B5" w:rsidRDefault="009A53B6" w:rsidP="00E66F42">
      <w:pPr>
        <w:rPr>
          <w:lang w:val="en-US"/>
        </w:rPr>
      </w:pPr>
      <w:r w:rsidRPr="009A53B6">
        <w:rPr>
          <w:rFonts w:ascii="Arial" w:hAnsi="Arial" w:cs="Arial"/>
          <w:b/>
          <w:sz w:val="16"/>
          <w:szCs w:val="16"/>
          <w:lang w:val="en-US"/>
        </w:rPr>
        <w:t xml:space="preserve">Note. </w:t>
      </w:r>
      <w:r w:rsidR="00E66F42" w:rsidRPr="007C52B5">
        <w:rPr>
          <w:rFonts w:ascii="Arial" w:hAnsi="Arial" w:cs="Arial"/>
          <w:bCs/>
          <w:sz w:val="16"/>
          <w:szCs w:val="16"/>
          <w:lang w:val="en-US"/>
        </w:rPr>
        <w:t>All measures were based on self-report.</w:t>
      </w:r>
    </w:p>
    <w:sectPr w:rsidR="00724B87" w:rsidRPr="007C52B5" w:rsidSect="00ED4E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jAzNDS1MDU1sTQ1NDFQ0lEKTi0uzszPAykwqgUAjAkH8SwAAAA="/>
  </w:docVars>
  <w:rsids>
    <w:rsidRoot w:val="00ED4ED2"/>
    <w:rsid w:val="0007327A"/>
    <w:rsid w:val="000B6CC4"/>
    <w:rsid w:val="000F38AA"/>
    <w:rsid w:val="001364F9"/>
    <w:rsid w:val="00151D82"/>
    <w:rsid w:val="00177A6B"/>
    <w:rsid w:val="00185FBA"/>
    <w:rsid w:val="001C23B7"/>
    <w:rsid w:val="002242ED"/>
    <w:rsid w:val="00257F06"/>
    <w:rsid w:val="002672DE"/>
    <w:rsid w:val="002C7A7A"/>
    <w:rsid w:val="0031479F"/>
    <w:rsid w:val="0037108E"/>
    <w:rsid w:val="00382DD1"/>
    <w:rsid w:val="003F312A"/>
    <w:rsid w:val="00431F61"/>
    <w:rsid w:val="004B540D"/>
    <w:rsid w:val="004E38FF"/>
    <w:rsid w:val="004E58C9"/>
    <w:rsid w:val="005261B6"/>
    <w:rsid w:val="00563229"/>
    <w:rsid w:val="005742C9"/>
    <w:rsid w:val="005836C2"/>
    <w:rsid w:val="00593693"/>
    <w:rsid w:val="005C79D5"/>
    <w:rsid w:val="005F4C26"/>
    <w:rsid w:val="00600C61"/>
    <w:rsid w:val="00624C97"/>
    <w:rsid w:val="006469A6"/>
    <w:rsid w:val="00690003"/>
    <w:rsid w:val="006D1BF5"/>
    <w:rsid w:val="007033DC"/>
    <w:rsid w:val="00724B87"/>
    <w:rsid w:val="007667F8"/>
    <w:rsid w:val="00771CD2"/>
    <w:rsid w:val="007C0124"/>
    <w:rsid w:val="007C52B5"/>
    <w:rsid w:val="008C706E"/>
    <w:rsid w:val="008F5ACC"/>
    <w:rsid w:val="009226D3"/>
    <w:rsid w:val="00930F3A"/>
    <w:rsid w:val="00981F36"/>
    <w:rsid w:val="009A39B3"/>
    <w:rsid w:val="009A53B6"/>
    <w:rsid w:val="009A79DB"/>
    <w:rsid w:val="009E41FE"/>
    <w:rsid w:val="00A01CD6"/>
    <w:rsid w:val="00A827A5"/>
    <w:rsid w:val="00AB7FAD"/>
    <w:rsid w:val="00AD29C7"/>
    <w:rsid w:val="00B009A2"/>
    <w:rsid w:val="00B21854"/>
    <w:rsid w:val="00B400B9"/>
    <w:rsid w:val="00B62AD1"/>
    <w:rsid w:val="00B71502"/>
    <w:rsid w:val="00B83092"/>
    <w:rsid w:val="00BB53C9"/>
    <w:rsid w:val="00BB69E2"/>
    <w:rsid w:val="00BE72E8"/>
    <w:rsid w:val="00C03C98"/>
    <w:rsid w:val="00C44245"/>
    <w:rsid w:val="00C91198"/>
    <w:rsid w:val="00C97856"/>
    <w:rsid w:val="00CA5295"/>
    <w:rsid w:val="00CD36C1"/>
    <w:rsid w:val="00D24136"/>
    <w:rsid w:val="00D431F2"/>
    <w:rsid w:val="00E30E47"/>
    <w:rsid w:val="00E66F42"/>
    <w:rsid w:val="00E74091"/>
    <w:rsid w:val="00EC0209"/>
    <w:rsid w:val="00ED4ED2"/>
    <w:rsid w:val="00EF0CF5"/>
    <w:rsid w:val="00F04C4D"/>
    <w:rsid w:val="00F2658B"/>
    <w:rsid w:val="00F42927"/>
    <w:rsid w:val="00FE31E7"/>
    <w:rsid w:val="00FF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DB406"/>
  <w15:docId w15:val="{E349FBE6-5178-4D8A-9E47-D682BBAE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4ED2"/>
  </w:style>
  <w:style w:type="paragraph" w:styleId="berschrift1">
    <w:name w:val="heading 1"/>
    <w:basedOn w:val="Standard"/>
    <w:next w:val="Standard"/>
    <w:link w:val="berschrift1Zchn"/>
    <w:uiPriority w:val="9"/>
    <w:qFormat/>
    <w:rsid w:val="00ED4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4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4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4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4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4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4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4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4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4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4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4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4E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4E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4E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4E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4E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4E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4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4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4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4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4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4E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4E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4E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4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4E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4ED2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ED4ED2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D4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02164-B6C6-4A00-900E-6B6E58CF0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08</Words>
  <Characters>1013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senbaum</dc:creator>
  <cp:keywords/>
  <dc:description/>
  <cp:lastModifiedBy>Julia Rosenbaum</cp:lastModifiedBy>
  <cp:revision>2</cp:revision>
  <dcterms:created xsi:type="dcterms:W3CDTF">2026-07-18T06:14:00Z</dcterms:created>
  <dcterms:modified xsi:type="dcterms:W3CDTF">2026-07-1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cadaf-0ec1-445b-b834-bf950c47bfa8</vt:lpwstr>
  </property>
</Properties>
</file>